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9" w:type="dxa"/>
        <w:tblLayout w:type="fixed"/>
        <w:tblLook w:val="0400" w:firstRow="0" w:lastRow="0" w:firstColumn="0" w:lastColumn="0" w:noHBand="0" w:noVBand="1"/>
      </w:tblPr>
      <w:tblGrid>
        <w:gridCol w:w="1974"/>
        <w:gridCol w:w="1816"/>
        <w:gridCol w:w="2679"/>
        <w:gridCol w:w="1973"/>
        <w:gridCol w:w="1956"/>
        <w:gridCol w:w="2481"/>
      </w:tblGrid>
      <w:tr w:rsidR="00E1685D" w:rsidTr="00910C7E">
        <w:trPr>
          <w:gridAfter w:val="1"/>
          <w:wAfter w:w="2480" w:type="dxa"/>
          <w:trHeight w:val="507"/>
        </w:trPr>
        <w:tc>
          <w:tcPr>
            <w:tcW w:w="1039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pplementary Table 1: Sterilization in India since 1966</w:t>
            </w:r>
          </w:p>
        </w:tc>
      </w:tr>
      <w:tr w:rsidR="00E1685D" w:rsidTr="00910C7E">
        <w:trPr>
          <w:gridAfter w:val="1"/>
          <w:wAfter w:w="2481" w:type="dxa"/>
          <w:trHeight w:val="643"/>
        </w:trPr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sectomy (percent)</w:t>
            </w:r>
          </w:p>
        </w:tc>
        <w:tc>
          <w:tcPr>
            <w:tcW w:w="2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sectomy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ubectomy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sterilization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66-67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2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85,378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1,990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7,368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67-6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48,15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1,6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39,811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68-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83,05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1,76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64,817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69-7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5,86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6,25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22,118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0-7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78,8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1,1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29,914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1-7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0,07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67,26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87,336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2-7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13,2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8,59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1,856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3-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3,10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39,29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2,402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4-7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1,960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1,89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53,859</w:t>
            </w:r>
          </w:p>
        </w:tc>
      </w:tr>
      <w:tr w:rsidR="00E1685D" w:rsidTr="00910C7E">
        <w:trPr>
          <w:trHeight w:val="507"/>
        </w:trPr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75-76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3.9</w:t>
            </w:r>
          </w:p>
        </w:tc>
        <w:tc>
          <w:tcPr>
            <w:tcW w:w="2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,38,337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,30,417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,68,754</w:t>
            </w:r>
          </w:p>
        </w:tc>
        <w:tc>
          <w:tcPr>
            <w:tcW w:w="24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685D" w:rsidRPr="00FC14D0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C14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vernment of India has imposed political emergency from 1975 to 1977</w:t>
            </w:r>
          </w:p>
        </w:tc>
        <w:bookmarkStart w:id="0" w:name="_GoBack"/>
        <w:bookmarkEnd w:id="0"/>
      </w:tr>
      <w:tr w:rsidR="00E1685D" w:rsidTr="00910C7E">
        <w:trPr>
          <w:trHeight w:val="507"/>
        </w:trPr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76-77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.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1,99,158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,62,015</w:t>
            </w:r>
          </w:p>
        </w:tc>
        <w:tc>
          <w:tcPr>
            <w:tcW w:w="195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2,61,173</w:t>
            </w:r>
          </w:p>
        </w:tc>
        <w:tc>
          <w:tcPr>
            <w:tcW w:w="24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1685D" w:rsidRDefault="00E1685D" w:rsidP="00161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7-78</w:t>
            </w:r>
          </w:p>
        </w:tc>
        <w:tc>
          <w:tcPr>
            <w:tcW w:w="18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,609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61,160</w:t>
            </w:r>
          </w:p>
        </w:tc>
        <w:tc>
          <w:tcPr>
            <w:tcW w:w="1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48,769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8-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0,92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2,9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3,907</w:t>
            </w:r>
          </w:p>
        </w:tc>
      </w:tr>
      <w:tr w:rsidR="00E1685D" w:rsidTr="00910C7E">
        <w:trPr>
          <w:gridAfter w:val="1"/>
          <w:wAfter w:w="2481" w:type="dxa"/>
          <w:trHeight w:val="507"/>
        </w:trPr>
        <w:tc>
          <w:tcPr>
            <w:tcW w:w="1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79-80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72,687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05,23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1685D" w:rsidRDefault="00E1685D" w:rsidP="00161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77,924</w:t>
            </w:r>
          </w:p>
        </w:tc>
      </w:tr>
      <w:tr w:rsidR="00E1685D" w:rsidTr="00910C7E">
        <w:trPr>
          <w:gridAfter w:val="1"/>
          <w:wAfter w:w="2480" w:type="dxa"/>
          <w:trHeight w:val="507"/>
        </w:trPr>
        <w:tc>
          <w:tcPr>
            <w:tcW w:w="1039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1685D" w:rsidRDefault="00E1685D" w:rsidP="001616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ource: Government of India, Family Welfare Programme in India, Ministry of Health and Family Welfare, Year Book:1989-1990, Department of Family Welfare, New Delhi, Page1-362</w:t>
            </w:r>
          </w:p>
        </w:tc>
      </w:tr>
    </w:tbl>
    <w:p w:rsidR="00D11CA0" w:rsidRDefault="00D11CA0"/>
    <w:sectPr w:rsidR="00D11CA0" w:rsidSect="00910C7E">
      <w:pgSz w:w="16838" w:h="11906" w:orient="landscape"/>
      <w:pgMar w:top="709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KwNDc1NzOxNDC1NLVU0lEKTi0uzszPAykwrAUArWjSQiwAAAA="/>
  </w:docVars>
  <w:rsids>
    <w:rsidRoot w:val="00D11CA0"/>
    <w:rsid w:val="00910C7E"/>
    <w:rsid w:val="00D11CA0"/>
    <w:rsid w:val="00E1685D"/>
    <w:rsid w:val="00FC1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CD663A-52AB-40B8-826E-F81C4EEA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deep_Salve</cp:lastModifiedBy>
  <cp:revision>9</cp:revision>
  <dcterms:created xsi:type="dcterms:W3CDTF">2023-03-10T04:52:00Z</dcterms:created>
  <dcterms:modified xsi:type="dcterms:W3CDTF">2023-03-10T04:53:00Z</dcterms:modified>
</cp:coreProperties>
</file>